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62C14" w14:textId="77777777" w:rsidR="0004152D" w:rsidRDefault="0004152D" w:rsidP="001330D2">
      <w:pPr>
        <w:spacing w:after="12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 1</w:t>
      </w:r>
    </w:p>
    <w:p w14:paraId="235301DE" w14:textId="5BE7005F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993EED">
        <w:fldChar w:fldCharType="begin"/>
      </w:r>
      <w:r w:rsidR="00993EED">
        <w:instrText xml:space="preserve"> HYPERLINK "http://dx.doi.org/10.1371/journal.pmed.1002036" </w:instrText>
      </w:r>
      <w:r w:rsidR="00993EED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993EED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8E2860" w:rsidRDefault="004C08C0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286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8E286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8E286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6C9962AB" w14:textId="0FC0BF5D" w:rsidR="005473B6" w:rsidRPr="008E2860" w:rsidRDefault="008E2860" w:rsidP="008E286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E2860">
              <w:rPr>
                <w:rFonts w:eastAsia="Times New Roman"/>
                <w:b/>
                <w:bCs/>
                <w:color w:val="000000"/>
                <w:lang w:val="en-US"/>
              </w:rPr>
              <w:t>1-2</w:t>
            </w:r>
          </w:p>
          <w:p w14:paraId="52A0DFCC" w14:textId="77777777" w:rsidR="008E2860" w:rsidRPr="008E2860" w:rsidRDefault="008E2860" w:rsidP="008E286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7A96A518" w14:textId="66E263A2" w:rsidR="008E2860" w:rsidRPr="008E2860" w:rsidRDefault="008E2860" w:rsidP="008E286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8E2860">
              <w:rPr>
                <w:rFonts w:eastAsia="Times New Roman"/>
                <w:b/>
                <w:bCs/>
                <w:color w:val="000000"/>
                <w:lang w:val="en-US"/>
              </w:rPr>
              <w:t>2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8E2860" w:rsidRDefault="005473B6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6656ECB3" w:rsidR="005473B6" w:rsidRPr="008E2860" w:rsidRDefault="008E2860" w:rsidP="008E2860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E2860">
              <w:rPr>
                <w:b/>
                <w:bCs/>
                <w:color w:val="000000"/>
                <w:lang w:val="en-US"/>
              </w:rPr>
              <w:t>3-4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0210161A" w:rsidR="005473B6" w:rsidRPr="008E2860" w:rsidRDefault="008E2860" w:rsidP="008E2860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</w:t>
            </w:r>
            <w:r w:rsidR="00F13848">
              <w:rPr>
                <w:b/>
                <w:bCs/>
                <w:color w:val="000000"/>
                <w:lang w:val="en-US"/>
              </w:rPr>
              <w:t>-5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8E2860" w:rsidRDefault="005473B6" w:rsidP="008E2860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0848FE2F" w:rsidR="005473B6" w:rsidRPr="008E2860" w:rsidRDefault="00E96B18" w:rsidP="008E2860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768B4145" w:rsidR="005473B6" w:rsidRPr="008E2860" w:rsidRDefault="00E96B18" w:rsidP="008E286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5-6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06D2F2F8" w:rsidR="005473B6" w:rsidRPr="008E2860" w:rsidRDefault="00E96B18" w:rsidP="008E2860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</w:t>
            </w:r>
            <w:r w:rsidR="00F13848">
              <w:rPr>
                <w:b/>
                <w:bCs/>
                <w:color w:val="000000"/>
                <w:lang w:val="en-US"/>
              </w:rPr>
              <w:t>-6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effect </w:t>
            </w:r>
            <w:r w:rsidRPr="006754BE">
              <w:rPr>
                <w:color w:val="000000"/>
                <w:lang w:val="en-US"/>
              </w:rPr>
              <w:lastRenderedPageBreak/>
              <w:t>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0734B9" w14:textId="53AE93CC" w:rsidR="005473B6" w:rsidRDefault="00E96B18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5-</w:t>
            </w:r>
            <w:r w:rsidR="00F13848">
              <w:rPr>
                <w:b/>
                <w:bCs/>
                <w:color w:val="000000"/>
                <w:lang w:val="en-US"/>
              </w:rPr>
              <w:t>8</w:t>
            </w:r>
          </w:p>
          <w:p w14:paraId="7164DC22" w14:textId="77777777" w:rsidR="00E96B18" w:rsidRDefault="00E96B18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40636A0B" w14:textId="77777777" w:rsidR="00E96B18" w:rsidRDefault="00E96B18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099B647A" w14:textId="0D0271A0" w:rsidR="00E96B18" w:rsidRPr="008E2860" w:rsidRDefault="00E96B18" w:rsidP="00E96B18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-6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432141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432141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 w:rsidRPr="00432141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432141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 w:rsidRPr="00432141">
              <w:rPr>
                <w:rFonts w:eastAsia="Times New Roman"/>
                <w:color w:val="000000"/>
                <w:lang w:val="en-US"/>
              </w:rPr>
              <w:t>(</w:t>
            </w:r>
            <w:r w:rsidRPr="00432141">
              <w:rPr>
                <w:rFonts w:eastAsia="Times New Roman"/>
                <w:color w:val="000000"/>
                <w:lang w:val="en-US"/>
              </w:rPr>
              <w:t>STROBE-ME</w:t>
            </w:r>
            <w:r w:rsidR="00D52612" w:rsidRPr="00432141">
              <w:rPr>
                <w:rFonts w:eastAsia="Times New Roman"/>
                <w:color w:val="000000"/>
                <w:lang w:val="en-US"/>
              </w:rPr>
              <w:t>)</w:t>
            </w:r>
            <w:r w:rsidRPr="00432141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 w:rsidRPr="00432141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432141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 w:rsidRPr="00432141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B6D781" w14:textId="77777777" w:rsidR="005473B6" w:rsidRDefault="0040546A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5-6</w:t>
            </w:r>
          </w:p>
          <w:p w14:paraId="05257E91" w14:textId="77777777" w:rsidR="0040546A" w:rsidRDefault="0040546A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4E7B2109" w14:textId="77777777" w:rsidR="0040546A" w:rsidRDefault="0040546A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31DDBC70" w14:textId="77777777" w:rsidR="0040546A" w:rsidRDefault="0040546A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683A1F70" w14:textId="77777777" w:rsidR="0040546A" w:rsidRDefault="0040546A" w:rsidP="00600C1E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-6</w:t>
            </w:r>
          </w:p>
          <w:p w14:paraId="3F16886F" w14:textId="77777777" w:rsidR="0040546A" w:rsidRDefault="0040546A" w:rsidP="00600C1E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76BD42C6" w14:textId="77777777" w:rsidR="0040546A" w:rsidRDefault="0040546A" w:rsidP="00600C1E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5204CE81" w14:textId="77777777" w:rsidR="0040546A" w:rsidRDefault="0040546A" w:rsidP="00600C1E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-6</w:t>
            </w:r>
          </w:p>
          <w:p w14:paraId="61A4D242" w14:textId="77777777" w:rsidR="0040546A" w:rsidRDefault="0040546A" w:rsidP="0040546A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  <w:p w14:paraId="5BF7F730" w14:textId="77777777" w:rsidR="0040546A" w:rsidRDefault="0040546A" w:rsidP="0040546A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  <w:p w14:paraId="7E2F5F61" w14:textId="59ECEB37" w:rsidR="0040546A" w:rsidRDefault="0040546A" w:rsidP="0040546A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  <w:p w14:paraId="7108941D" w14:textId="1E820F34" w:rsidR="0040546A" w:rsidRDefault="00A16D0C" w:rsidP="00600C1E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-7</w:t>
            </w:r>
          </w:p>
          <w:p w14:paraId="77E2FB8E" w14:textId="77777777" w:rsidR="0040546A" w:rsidRDefault="0040546A" w:rsidP="0040546A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  <w:p w14:paraId="06D17395" w14:textId="77777777" w:rsidR="0040546A" w:rsidRDefault="0040546A" w:rsidP="0040546A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  <w:p w14:paraId="31A34043" w14:textId="2EBB13A2" w:rsidR="0040546A" w:rsidRDefault="0040546A" w:rsidP="0040546A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6-7</w:t>
            </w:r>
          </w:p>
          <w:p w14:paraId="1342FD15" w14:textId="77777777" w:rsidR="0040546A" w:rsidRDefault="0040546A" w:rsidP="0040546A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21FA1104" w14:textId="77777777" w:rsidR="0040546A" w:rsidRDefault="0040546A" w:rsidP="0040546A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66BDC844" w14:textId="77777777" w:rsidR="0040546A" w:rsidRDefault="0040546A" w:rsidP="0040546A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14:paraId="718C33DC" w14:textId="01CDE717" w:rsidR="0040546A" w:rsidRPr="008E2860" w:rsidRDefault="0040546A" w:rsidP="0040546A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-</w:t>
            </w:r>
            <w:r w:rsidR="00F13848">
              <w:rPr>
                <w:b/>
                <w:bCs/>
                <w:color w:val="000000"/>
                <w:lang w:val="en-US"/>
              </w:rPr>
              <w:t>8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</w:t>
            </w:r>
            <w:proofErr w:type="gramStart"/>
            <w:r w:rsidRPr="00312400">
              <w:rPr>
                <w:color w:val="000000"/>
                <w:lang w:val="en-US"/>
              </w:rPr>
              <w:t>as a result of</w:t>
            </w:r>
            <w:proofErr w:type="gramEnd"/>
            <w:r w:rsidRPr="00312400">
              <w:rPr>
                <w:color w:val="000000"/>
                <w:lang w:val="en-US"/>
              </w:rPr>
              <w:t xml:space="preserve">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3E895A95" w:rsidR="005473B6" w:rsidRPr="008E2860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-6</w:t>
            </w:r>
            <w:r w:rsidR="00F7652E">
              <w:rPr>
                <w:b/>
                <w:bCs/>
                <w:color w:val="000000"/>
                <w:lang w:val="en-US"/>
              </w:rPr>
              <w:t>, 8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4E4FA919" w:rsidR="005473B6" w:rsidRPr="008E2860" w:rsidRDefault="00600C1E" w:rsidP="008E2860">
            <w:pPr>
              <w:pStyle w:val="CommentText"/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5, 9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40C52493" w:rsidR="005473B6" w:rsidRPr="008E2860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-8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6C45A59" w14:textId="77777777" w:rsidR="005473B6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>7-8</w:t>
            </w:r>
          </w:p>
          <w:p w14:paraId="26EB5A46" w14:textId="77777777" w:rsidR="00D43D8C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5D7E4758" w14:textId="77777777" w:rsidR="00D43D8C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3AE64146" w14:textId="77777777" w:rsidR="00D43D8C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>n/a</w:t>
            </w:r>
          </w:p>
          <w:p w14:paraId="2325650E" w14:textId="77777777" w:rsidR="00D43D8C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31C602D4" w14:textId="24EC7314" w:rsidR="00D43D8C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8</w:t>
            </w:r>
            <w:r w:rsidR="00F13848">
              <w:rPr>
                <w:rFonts w:eastAsia="Times New Roman"/>
                <w:b/>
                <w:bCs/>
                <w:color w:val="000000"/>
                <w:lang w:val="en-US"/>
              </w:rPr>
              <w:t>-9</w:t>
            </w:r>
          </w:p>
          <w:p w14:paraId="7B24D9D3" w14:textId="4FC568FD" w:rsidR="00D43D8C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63599D21" w14:textId="7FEDF86A" w:rsidR="00D43D8C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675FFD41" w14:textId="77777777" w:rsidR="00D43D8C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7A9CC1CA" w14:textId="77777777" w:rsidR="00D43D8C" w:rsidRPr="008E2860" w:rsidRDefault="00D43D8C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8E2860" w:rsidRDefault="005473B6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25B2CD92" w:rsidR="005473B6" w:rsidRPr="008E2860" w:rsidRDefault="00350553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3ABDBF49" w:rsidR="005473B6" w:rsidRPr="008E2860" w:rsidRDefault="00350553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18-19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6D6D1D5A" w:rsidR="005473B6" w:rsidRPr="008E2860" w:rsidRDefault="00350553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9-10, </w:t>
            </w:r>
            <w:r>
              <w:rPr>
                <w:b/>
                <w:bCs/>
                <w:color w:val="000000"/>
                <w:lang w:val="en-US"/>
              </w:rPr>
              <w:br/>
              <w:t>20-24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 xml:space="preserve">(c) If relevant, consider translating estimates of relative risk into absolute risk for a meaningful </w:t>
            </w:r>
            <w:proofErr w:type="gramStart"/>
            <w:r w:rsidRPr="006754BE">
              <w:rPr>
                <w:color w:val="000000"/>
                <w:lang w:val="en-US"/>
              </w:rPr>
              <w:t>time period</w:t>
            </w:r>
            <w:proofErr w:type="gramEnd"/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4075FEF" w14:textId="550AE79E" w:rsidR="005473B6" w:rsidRDefault="00F13848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5-</w:t>
            </w:r>
            <w:r w:rsidR="00223D8A">
              <w:rPr>
                <w:rFonts w:eastAsia="Times New Roman"/>
                <w:b/>
                <w:bCs/>
                <w:color w:val="000000"/>
                <w:lang w:val="en-US"/>
              </w:rPr>
              <w:t xml:space="preserve">6, </w:t>
            </w:r>
            <w:r w:rsidR="00350553">
              <w:rPr>
                <w:rFonts w:eastAsia="Times New Roman"/>
                <w:b/>
                <w:bCs/>
                <w:color w:val="000000"/>
                <w:lang w:val="en-US"/>
              </w:rPr>
              <w:t>20-24</w:t>
            </w:r>
          </w:p>
          <w:p w14:paraId="5E11460E" w14:textId="77777777" w:rsidR="00F7652E" w:rsidRDefault="00F7652E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7D4F7B33" w14:textId="77777777" w:rsidR="00F7652E" w:rsidRDefault="00F7652E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52C10C1B" w14:textId="77777777" w:rsidR="00F7652E" w:rsidRDefault="00F7652E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12D3F2A4" w14:textId="7DD6A627" w:rsidR="00F7652E" w:rsidRDefault="00350553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20-24</w:t>
            </w:r>
          </w:p>
          <w:p w14:paraId="0FE3CFCD" w14:textId="77777777" w:rsidR="00F13848" w:rsidRDefault="00F13848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  <w:p w14:paraId="508D33AC" w14:textId="1E647B88" w:rsidR="00F7652E" w:rsidRPr="008E2860" w:rsidRDefault="00F7652E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>N/A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299D400E" w:rsidR="005473B6" w:rsidRPr="008E2860" w:rsidRDefault="00F7652E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8</w:t>
            </w:r>
            <w:r w:rsidR="00F13848">
              <w:rPr>
                <w:rFonts w:eastAsia="Times New Roman"/>
                <w:b/>
                <w:bCs/>
                <w:color w:val="000000"/>
                <w:lang w:val="en-US"/>
              </w:rPr>
              <w:t>-9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8E2860" w:rsidRDefault="005473B6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07D1450A" w:rsidR="005473B6" w:rsidRPr="008E2860" w:rsidRDefault="00350553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1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09FCF0A1" w:rsidR="005473B6" w:rsidRPr="008E2860" w:rsidRDefault="00350553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5-16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5D5A1A39" w:rsidR="005473B6" w:rsidRPr="008E2860" w:rsidRDefault="00F24484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1-16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30644D1A" w:rsidR="005473B6" w:rsidRPr="008E2860" w:rsidRDefault="00F7652E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  <w:r w:rsidR="00F24484">
              <w:rPr>
                <w:b/>
                <w:bCs/>
                <w:color w:val="000000"/>
                <w:lang w:val="en-US"/>
              </w:rPr>
              <w:t>1</w:t>
            </w:r>
            <w:r>
              <w:rPr>
                <w:b/>
                <w:bCs/>
                <w:color w:val="000000"/>
                <w:lang w:val="en-US"/>
              </w:rPr>
              <w:t xml:space="preserve">, </w:t>
            </w:r>
            <w:r w:rsidR="00F24484">
              <w:rPr>
                <w:b/>
                <w:bCs/>
                <w:color w:val="000000"/>
                <w:lang w:val="en-US"/>
              </w:rPr>
              <w:t>13-16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1A105CB6" w:rsidR="005473B6" w:rsidRPr="008E2860" w:rsidRDefault="005473B6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0A6BEDB1" w:rsidR="005473B6" w:rsidRPr="008E2860" w:rsidRDefault="00F24484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  <w:r w:rsidR="00440C6E">
              <w:rPr>
                <w:b/>
                <w:bCs/>
                <w:color w:val="000000"/>
                <w:lang w:val="en-US"/>
              </w:rPr>
              <w:t>7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3B2BD07C" w:rsidR="005473B6" w:rsidRPr="008E2860" w:rsidRDefault="00EA379D" w:rsidP="008E2860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13C4477C" w:rsidR="005473B6" w:rsidRPr="008E2860" w:rsidRDefault="00EA379D" w:rsidP="008E286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5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2"/>
      <w:foot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BB66D" w14:textId="77777777" w:rsidR="00B731F4" w:rsidRDefault="00B731F4" w:rsidP="001330D2">
      <w:pPr>
        <w:spacing w:after="0" w:line="240" w:lineRule="auto"/>
      </w:pPr>
      <w:r>
        <w:separator/>
      </w:r>
    </w:p>
  </w:endnote>
  <w:endnote w:type="continuationSeparator" w:id="0">
    <w:p w14:paraId="5CF70CA2" w14:textId="77777777" w:rsidR="00B731F4" w:rsidRDefault="00B731F4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1BA5F" w14:textId="77777777" w:rsidR="00B731F4" w:rsidRDefault="00B731F4" w:rsidP="001330D2">
      <w:pPr>
        <w:spacing w:after="0" w:line="240" w:lineRule="auto"/>
      </w:pPr>
      <w:r>
        <w:separator/>
      </w:r>
    </w:p>
  </w:footnote>
  <w:footnote w:type="continuationSeparator" w:id="0">
    <w:p w14:paraId="498AE753" w14:textId="77777777" w:rsidR="00B731F4" w:rsidRDefault="00B731F4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0614449">
    <w:abstractNumId w:val="1"/>
  </w:num>
  <w:num w:numId="2" w16cid:durableId="293758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4152D"/>
    <w:rsid w:val="001330D2"/>
    <w:rsid w:val="00136D75"/>
    <w:rsid w:val="001B552B"/>
    <w:rsid w:val="001D292C"/>
    <w:rsid w:val="001D5035"/>
    <w:rsid w:val="00223D8A"/>
    <w:rsid w:val="002904AC"/>
    <w:rsid w:val="00292170"/>
    <w:rsid w:val="00317CEA"/>
    <w:rsid w:val="00350553"/>
    <w:rsid w:val="003C5A7F"/>
    <w:rsid w:val="0040546A"/>
    <w:rsid w:val="00432141"/>
    <w:rsid w:val="00440C6E"/>
    <w:rsid w:val="004C08C0"/>
    <w:rsid w:val="004D6AE6"/>
    <w:rsid w:val="004F2B21"/>
    <w:rsid w:val="005473B6"/>
    <w:rsid w:val="005B3B4D"/>
    <w:rsid w:val="005D3A31"/>
    <w:rsid w:val="00600C1E"/>
    <w:rsid w:val="006B6BF3"/>
    <w:rsid w:val="007D2D6C"/>
    <w:rsid w:val="007E78A6"/>
    <w:rsid w:val="007F5AE2"/>
    <w:rsid w:val="008E2860"/>
    <w:rsid w:val="00967969"/>
    <w:rsid w:val="00993EED"/>
    <w:rsid w:val="00A16D0C"/>
    <w:rsid w:val="00AC31EB"/>
    <w:rsid w:val="00B731F4"/>
    <w:rsid w:val="00CD0FCE"/>
    <w:rsid w:val="00D1724D"/>
    <w:rsid w:val="00D43D8C"/>
    <w:rsid w:val="00D52612"/>
    <w:rsid w:val="00D540EA"/>
    <w:rsid w:val="00D549CD"/>
    <w:rsid w:val="00D624CF"/>
    <w:rsid w:val="00E96B18"/>
    <w:rsid w:val="00EA379D"/>
    <w:rsid w:val="00F13848"/>
    <w:rsid w:val="00F24484"/>
    <w:rsid w:val="00F7652E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54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Murugan, Arthi -</cp:lastModifiedBy>
  <cp:revision>2</cp:revision>
  <dcterms:created xsi:type="dcterms:W3CDTF">2025-05-30T08:45:00Z</dcterms:created>
  <dcterms:modified xsi:type="dcterms:W3CDTF">2025-05-30T08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